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BD4B0F" w14:textId="34248FD1" w:rsidR="00AE268F" w:rsidRDefault="00AE268F" w:rsidP="00AE268F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SUPPLEMENTAL TABLE </w:t>
      </w:r>
      <w:r>
        <w:rPr>
          <w:b/>
          <w:bCs/>
          <w:sz w:val="20"/>
          <w:szCs w:val="20"/>
        </w:rPr>
        <w:t>2</w:t>
      </w:r>
      <w:r>
        <w:rPr>
          <w:b/>
          <w:bCs/>
          <w:sz w:val="20"/>
          <w:szCs w:val="20"/>
        </w:rPr>
        <w:t xml:space="preserve"> (Appendix </w:t>
      </w:r>
      <w:r>
        <w:rPr>
          <w:b/>
          <w:bCs/>
          <w:sz w:val="20"/>
          <w:szCs w:val="20"/>
        </w:rPr>
        <w:t>2</w:t>
      </w:r>
      <w:r>
        <w:rPr>
          <w:b/>
          <w:bCs/>
          <w:sz w:val="20"/>
          <w:szCs w:val="20"/>
        </w:rPr>
        <w:t>)</w:t>
      </w:r>
    </w:p>
    <w:p w14:paraId="1EF574B0" w14:textId="77777777" w:rsidR="00AE268F" w:rsidRDefault="00AE268F" w:rsidP="00AE268F">
      <w:pPr>
        <w:rPr>
          <w:i/>
        </w:rPr>
      </w:pPr>
    </w:p>
    <w:p w14:paraId="498A4F8A" w14:textId="77777777" w:rsidR="00AE268F" w:rsidRDefault="00AE268F" w:rsidP="00AE268F">
      <w:pPr>
        <w:rPr>
          <w:i/>
        </w:rPr>
      </w:pPr>
      <w:r w:rsidRPr="00BF3298">
        <w:rPr>
          <w:i/>
        </w:rPr>
        <w:t xml:space="preserve">Table </w:t>
      </w:r>
      <w:r>
        <w:rPr>
          <w:i/>
        </w:rPr>
        <w:t>S2</w:t>
      </w:r>
      <w:r w:rsidRPr="00BF3298">
        <w:rPr>
          <w:i/>
        </w:rPr>
        <w:t>:</w:t>
      </w:r>
      <w:r>
        <w:rPr>
          <w:i/>
        </w:rPr>
        <w:t xml:space="preserve"> </w:t>
      </w:r>
      <w:r w:rsidRPr="00BF3298">
        <w:rPr>
          <w:i/>
        </w:rPr>
        <w:t xml:space="preserve">Relationship between temporary childbirth migration during the perinatal period and </w:t>
      </w:r>
      <w:r>
        <w:rPr>
          <w:i/>
        </w:rPr>
        <w:t xml:space="preserve">facility delivery </w:t>
      </w:r>
      <w:r w:rsidRPr="00BF3298">
        <w:rPr>
          <w:i/>
        </w:rPr>
        <w:t>among women 6-12 months postpartum, Bihar and Madhya Pradesh, 2019</w:t>
      </w:r>
    </w:p>
    <w:p w14:paraId="5A1A4589" w14:textId="77777777" w:rsidR="00AE268F" w:rsidRDefault="00AE268F" w:rsidP="00AE268F">
      <w:pPr>
        <w:rPr>
          <w:i/>
        </w:rPr>
      </w:pPr>
    </w:p>
    <w:tbl>
      <w:tblPr>
        <w:tblW w:w="8550" w:type="dxa"/>
        <w:tblLook w:val="04A0" w:firstRow="1" w:lastRow="0" w:firstColumn="1" w:lastColumn="0" w:noHBand="0" w:noVBand="1"/>
      </w:tblPr>
      <w:tblGrid>
        <w:gridCol w:w="4050"/>
        <w:gridCol w:w="2160"/>
        <w:gridCol w:w="2340"/>
      </w:tblGrid>
      <w:tr w:rsidR="00AE268F" w:rsidRPr="001D2291" w14:paraId="2F06170E" w14:textId="77777777" w:rsidTr="001D7850">
        <w:trPr>
          <w:trHeight w:val="20"/>
        </w:trPr>
        <w:tc>
          <w:tcPr>
            <w:tcW w:w="40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A81E5" w14:textId="77777777" w:rsidR="00AE268F" w:rsidRPr="00FC6625" w:rsidRDefault="00AE268F" w:rsidP="001D7850">
            <w:pPr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5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601F7" w14:textId="77777777" w:rsidR="00AE268F" w:rsidRPr="00FC6625" w:rsidRDefault="00AE268F" w:rsidP="001D7850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b/>
                <w:bCs/>
                <w:color w:val="000000"/>
                <w:sz w:val="20"/>
                <w:szCs w:val="20"/>
                <w:lang w:eastAsia="en-US"/>
              </w:rPr>
              <w:t>Facility Delivery</w:t>
            </w:r>
          </w:p>
        </w:tc>
      </w:tr>
      <w:tr w:rsidR="00AE268F" w:rsidRPr="001D2291" w14:paraId="0B6C18FE" w14:textId="77777777" w:rsidTr="001D7850">
        <w:trPr>
          <w:trHeight w:val="20"/>
        </w:trPr>
        <w:tc>
          <w:tcPr>
            <w:tcW w:w="4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F4204" w14:textId="77777777" w:rsidR="00AE268F" w:rsidRPr="00FC6625" w:rsidRDefault="00AE268F" w:rsidP="001D7850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9844355" w14:textId="77777777" w:rsidR="00AE268F" w:rsidRPr="00FC6625" w:rsidRDefault="00AE268F" w:rsidP="001D7850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b/>
                <w:bCs/>
                <w:color w:val="000000"/>
                <w:sz w:val="20"/>
                <w:szCs w:val="20"/>
                <w:lang w:eastAsia="en-US"/>
              </w:rPr>
              <w:t>Bihar (N=1,832)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217F058" w14:textId="77777777" w:rsidR="00AE268F" w:rsidRPr="00FC6625" w:rsidRDefault="00AE268F" w:rsidP="001D7850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b/>
                <w:bCs/>
                <w:color w:val="000000"/>
                <w:sz w:val="20"/>
                <w:szCs w:val="20"/>
                <w:lang w:eastAsia="en-US"/>
              </w:rPr>
              <w:t>MP (N=1,289)</w:t>
            </w:r>
          </w:p>
        </w:tc>
      </w:tr>
      <w:tr w:rsidR="00AE268F" w:rsidRPr="001D2291" w14:paraId="31214E13" w14:textId="77777777" w:rsidTr="001D7850">
        <w:trPr>
          <w:trHeight w:val="20"/>
        </w:trPr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78484" w14:textId="77777777" w:rsidR="00AE268F" w:rsidRPr="00FC6625" w:rsidRDefault="00AE268F" w:rsidP="001D7850">
            <w:pPr>
              <w:jc w:val="center"/>
              <w:rPr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3974B" w14:textId="77777777" w:rsidR="00AE268F" w:rsidRPr="00FC6625" w:rsidRDefault="00AE268F" w:rsidP="001D7850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b/>
                <w:bCs/>
                <w:color w:val="000000"/>
                <w:sz w:val="20"/>
                <w:szCs w:val="20"/>
                <w:lang w:eastAsia="en-US"/>
              </w:rPr>
              <w:t>OR (95% CI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FDBD5" w14:textId="77777777" w:rsidR="00AE268F" w:rsidRPr="00FC6625" w:rsidRDefault="00AE268F" w:rsidP="001D7850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b/>
                <w:bCs/>
                <w:color w:val="000000"/>
                <w:sz w:val="20"/>
                <w:szCs w:val="20"/>
                <w:lang w:eastAsia="en-US"/>
              </w:rPr>
              <w:t>OR (95% CI)</w:t>
            </w:r>
          </w:p>
        </w:tc>
      </w:tr>
      <w:tr w:rsidR="00AE268F" w:rsidRPr="001D2291" w14:paraId="68E79C28" w14:textId="77777777" w:rsidTr="001D7850">
        <w:trPr>
          <w:trHeight w:val="20"/>
        </w:trPr>
        <w:tc>
          <w:tcPr>
            <w:tcW w:w="4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D049E" w14:textId="77777777" w:rsidR="00AE268F" w:rsidRPr="00FC6625" w:rsidRDefault="00AE268F" w:rsidP="001D7850">
            <w:pPr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 xml:space="preserve">Temporary Childbirth Migration 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719CF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5F011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AE268F" w:rsidRPr="001D2291" w14:paraId="34C66039" w14:textId="77777777" w:rsidTr="001D7850">
        <w:trPr>
          <w:trHeight w:val="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E9E86" w14:textId="77777777" w:rsidR="00AE268F" w:rsidRPr="00FC6625" w:rsidRDefault="00AE268F" w:rsidP="001D7850">
            <w:pPr>
              <w:ind w:firstLineChars="100" w:firstLine="200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Months at Natal Home, 3rd Tr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F4350E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A3FA4E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AE268F" w:rsidRPr="001D2291" w14:paraId="79AC9F6B" w14:textId="77777777" w:rsidTr="001D7850">
        <w:trPr>
          <w:trHeight w:val="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6408A" w14:textId="77777777" w:rsidR="00AE268F" w:rsidRPr="00FC6625" w:rsidRDefault="00AE268F" w:rsidP="001D7850">
            <w:pPr>
              <w:ind w:firstLineChars="100" w:firstLine="200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Natal Home at Childbirth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6B774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1.37 (0.98 - 1.8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899AF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0.01 (0.00 - 17.20)</w:t>
            </w:r>
          </w:p>
        </w:tc>
      </w:tr>
      <w:tr w:rsidR="00AE268F" w:rsidRPr="001D2291" w14:paraId="04EA5ED5" w14:textId="77777777" w:rsidTr="001D7850">
        <w:trPr>
          <w:trHeight w:val="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CCBB2" w14:textId="77777777" w:rsidR="00AE268F" w:rsidRPr="00FC6625" w:rsidRDefault="00AE268F" w:rsidP="001D7850">
            <w:pPr>
              <w:ind w:firstLineChars="100" w:firstLine="200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 xml:space="preserve">Natal Home Postpartum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CF6738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B7BD6A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AE268F" w:rsidRPr="001D2291" w14:paraId="616EAA41" w14:textId="77777777" w:rsidTr="001D7850">
        <w:trPr>
          <w:trHeight w:val="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4C442" w14:textId="77777777" w:rsidR="00AE268F" w:rsidRPr="00FC6625" w:rsidRDefault="00AE268F" w:rsidP="001D7850">
            <w:pPr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Age Group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9D844" w14:textId="77777777" w:rsidR="00AE268F" w:rsidRPr="001D2291" w:rsidRDefault="00AE268F" w:rsidP="001D7850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A7CB3" w14:textId="77777777" w:rsidR="00AE268F" w:rsidRPr="001D2291" w:rsidRDefault="00AE268F" w:rsidP="001D7850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</w:tr>
      <w:tr w:rsidR="00AE268F" w:rsidRPr="001D2291" w14:paraId="065680FD" w14:textId="77777777" w:rsidTr="001D7850">
        <w:trPr>
          <w:trHeight w:val="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66789" w14:textId="77777777" w:rsidR="00AE268F" w:rsidRPr="00FC6625" w:rsidRDefault="00AE268F" w:rsidP="001D7850">
            <w:pPr>
              <w:ind w:firstLineChars="100" w:firstLine="200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 xml:space="preserve">&lt;20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83EF080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19D3067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AE268F" w:rsidRPr="001D2291" w14:paraId="584D3B9E" w14:textId="77777777" w:rsidTr="001D7850">
        <w:trPr>
          <w:trHeight w:val="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F2BC6" w14:textId="77777777" w:rsidR="00AE268F" w:rsidRPr="00FC6625" w:rsidRDefault="00AE268F" w:rsidP="001D7850">
            <w:pPr>
              <w:ind w:firstLineChars="100" w:firstLine="200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20-2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5F234E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DA5DCC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AE268F" w:rsidRPr="001D2291" w14:paraId="75752DEC" w14:textId="77777777" w:rsidTr="001D7850">
        <w:trPr>
          <w:trHeight w:val="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4F471" w14:textId="77777777" w:rsidR="00AE268F" w:rsidRPr="00FC6625" w:rsidRDefault="00AE268F" w:rsidP="001D7850">
            <w:pPr>
              <w:ind w:firstLineChars="100" w:firstLine="200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25-2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15256F0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DDFE65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AE268F" w:rsidRPr="001D2291" w14:paraId="57536725" w14:textId="77777777" w:rsidTr="001D7850">
        <w:trPr>
          <w:trHeight w:val="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FB0A5" w14:textId="77777777" w:rsidR="00AE268F" w:rsidRPr="00FC6625" w:rsidRDefault="00AE268F" w:rsidP="001D7850">
            <w:pPr>
              <w:ind w:firstLineChars="100" w:firstLine="200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30+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6D871CB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892805D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AE268F" w:rsidRPr="001D2291" w14:paraId="257E41B6" w14:textId="77777777" w:rsidTr="001D7850">
        <w:trPr>
          <w:trHeight w:val="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8DDD8" w14:textId="77777777" w:rsidR="00AE268F" w:rsidRPr="00FC6625" w:rsidRDefault="00AE268F" w:rsidP="001D7850">
            <w:pPr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Educational Attainme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3746C" w14:textId="77777777" w:rsidR="00AE268F" w:rsidRPr="001D2291" w:rsidRDefault="00AE268F" w:rsidP="001D7850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61B9D" w14:textId="77777777" w:rsidR="00AE268F" w:rsidRPr="001D2291" w:rsidRDefault="00AE268F" w:rsidP="001D7850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</w:tr>
      <w:tr w:rsidR="00AE268F" w:rsidRPr="001D2291" w14:paraId="17279E44" w14:textId="77777777" w:rsidTr="001D7850">
        <w:trPr>
          <w:trHeight w:val="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B9744" w14:textId="77777777" w:rsidR="00AE268F" w:rsidRPr="00FC6625" w:rsidRDefault="00AE268F" w:rsidP="001D7850">
            <w:pPr>
              <w:ind w:firstLineChars="100" w:firstLine="200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Non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6F5BB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REF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DBB4F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REF</w:t>
            </w:r>
          </w:p>
        </w:tc>
      </w:tr>
      <w:tr w:rsidR="00AE268F" w:rsidRPr="001D2291" w14:paraId="2E6FC717" w14:textId="77777777" w:rsidTr="001D7850">
        <w:trPr>
          <w:trHeight w:val="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F6500" w14:textId="77777777" w:rsidR="00AE268F" w:rsidRPr="00FC6625" w:rsidRDefault="00AE268F" w:rsidP="001D7850">
            <w:pPr>
              <w:ind w:firstLineChars="100" w:firstLine="200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Primary (1-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2AA16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1.30 (0.91 - 1.86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3D5D8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5.77 (0.80 - 41.8)</w:t>
            </w:r>
          </w:p>
        </w:tc>
      </w:tr>
      <w:tr w:rsidR="00AE268F" w:rsidRPr="001D2291" w14:paraId="7B6147A6" w14:textId="77777777" w:rsidTr="001D7850">
        <w:trPr>
          <w:trHeight w:val="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58E5B" w14:textId="77777777" w:rsidR="00AE268F" w:rsidRPr="00FC6625" w:rsidRDefault="00AE268F" w:rsidP="001D7850">
            <w:pPr>
              <w:ind w:firstLineChars="100" w:firstLine="200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Some secondary (6-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2FA19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1.71** (1.15 - 2.54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15E08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10.6* (1.25 - 90.4)</w:t>
            </w:r>
          </w:p>
        </w:tc>
      </w:tr>
      <w:tr w:rsidR="00AE268F" w:rsidRPr="001D2291" w14:paraId="3D0AB779" w14:textId="77777777" w:rsidTr="001D7850">
        <w:trPr>
          <w:trHeight w:val="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696FA" w14:textId="77777777" w:rsidR="00AE268F" w:rsidRPr="00FC6625" w:rsidRDefault="00AE268F" w:rsidP="001D7850">
            <w:pPr>
              <w:ind w:firstLineChars="100" w:firstLine="200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Secondary (9-1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ACF69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2.37*** (1.65 - 3.4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3B9C7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177** (6.35 - 4,920)</w:t>
            </w:r>
          </w:p>
        </w:tc>
      </w:tr>
      <w:tr w:rsidR="00AE268F" w:rsidRPr="001D2291" w14:paraId="56B7084B" w14:textId="77777777" w:rsidTr="001D7850">
        <w:trPr>
          <w:trHeight w:val="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D6EED" w14:textId="77777777" w:rsidR="00AE268F" w:rsidRPr="00FC6625" w:rsidRDefault="00AE268F" w:rsidP="001D7850">
            <w:pPr>
              <w:ind w:firstLineChars="100" w:firstLine="200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More than secondar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56F5C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3.04** (1.35 - 6.8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E0088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586* (1.08 - 316,590)</w:t>
            </w:r>
          </w:p>
        </w:tc>
      </w:tr>
      <w:tr w:rsidR="00AE268F" w:rsidRPr="001D2291" w14:paraId="78E5F336" w14:textId="77777777" w:rsidTr="001D7850">
        <w:trPr>
          <w:trHeight w:val="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60980" w14:textId="77777777" w:rsidR="00AE268F" w:rsidRPr="00FC6625" w:rsidRDefault="00AE268F" w:rsidP="001D7850">
            <w:pPr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 xml:space="preserve">Husband Occupation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74EB0" w14:textId="77777777" w:rsidR="00AE268F" w:rsidRPr="001D2291" w:rsidRDefault="00AE268F" w:rsidP="001D7850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291F3" w14:textId="77777777" w:rsidR="00AE268F" w:rsidRPr="001D2291" w:rsidRDefault="00AE268F" w:rsidP="001D7850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</w:tr>
      <w:tr w:rsidR="00AE268F" w:rsidRPr="001D2291" w14:paraId="1468C886" w14:textId="77777777" w:rsidTr="001D7850">
        <w:trPr>
          <w:trHeight w:val="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059F3" w14:textId="77777777" w:rsidR="00AE268F" w:rsidRPr="00FC6625" w:rsidRDefault="00AE268F" w:rsidP="001D7850">
            <w:pPr>
              <w:ind w:firstLineChars="100" w:firstLine="200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Daily non-agricultura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077985F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71D26DD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AE268F" w:rsidRPr="001D2291" w14:paraId="19AFDAA2" w14:textId="77777777" w:rsidTr="001D7850">
        <w:trPr>
          <w:trHeight w:val="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18729" w14:textId="77777777" w:rsidR="00AE268F" w:rsidRPr="00FC6625" w:rsidRDefault="00AE268F" w:rsidP="001D7850">
            <w:pPr>
              <w:ind w:firstLineChars="100" w:firstLine="200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Agricultur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10AF87F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CEC20B7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AE268F" w:rsidRPr="001D2291" w14:paraId="77D71814" w14:textId="77777777" w:rsidTr="001D7850">
        <w:trPr>
          <w:trHeight w:val="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33DA4" w14:textId="77777777" w:rsidR="00AE268F" w:rsidRPr="00FC6625" w:rsidRDefault="00AE268F" w:rsidP="001D7850">
            <w:pPr>
              <w:ind w:firstLineChars="100" w:firstLine="200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Salarie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C406651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DA1EB91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AE268F" w:rsidRPr="001D2291" w14:paraId="19787FA1" w14:textId="77777777" w:rsidTr="001D7850">
        <w:trPr>
          <w:trHeight w:val="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3A198" w14:textId="77777777" w:rsidR="00AE268F" w:rsidRPr="00FC6625" w:rsidRDefault="00AE268F" w:rsidP="001D7850">
            <w:pPr>
              <w:ind w:firstLineChars="100" w:firstLine="200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Oth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91AEE1B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92D49E4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AE268F" w:rsidRPr="001D2291" w14:paraId="05CFC4DD" w14:textId="77777777" w:rsidTr="001D7850">
        <w:trPr>
          <w:trHeight w:val="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5081F" w14:textId="77777777" w:rsidR="00AE268F" w:rsidRPr="00FC6625" w:rsidRDefault="00AE268F" w:rsidP="001D7850">
            <w:pPr>
              <w:ind w:firstLineChars="100" w:firstLine="200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Non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7D575CA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31488C5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AE268F" w:rsidRPr="001D2291" w14:paraId="77D4580E" w14:textId="77777777" w:rsidTr="001D7850">
        <w:trPr>
          <w:trHeight w:val="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FF6DA" w14:textId="77777777" w:rsidR="00AE268F" w:rsidRPr="00FC6625" w:rsidRDefault="00AE268F" w:rsidP="001D7850">
            <w:pPr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Respondent Works Outside Hom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56DD53F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19AB9BE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AE268F" w:rsidRPr="001D2291" w14:paraId="14C867B5" w14:textId="77777777" w:rsidTr="001D7850">
        <w:trPr>
          <w:trHeight w:val="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30D78" w14:textId="77777777" w:rsidR="00AE268F" w:rsidRPr="00FC6625" w:rsidRDefault="00AE268F" w:rsidP="001D7850">
            <w:pPr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Hindu vs. Other Cast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87C27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1.63* (1.03 - 2.5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FA98D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0.34 (0.0057 - 20.0)</w:t>
            </w:r>
          </w:p>
        </w:tc>
      </w:tr>
      <w:tr w:rsidR="00AE268F" w:rsidRPr="001D2291" w14:paraId="64A6FB66" w14:textId="77777777" w:rsidTr="001D7850">
        <w:trPr>
          <w:trHeight w:val="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F4A4B" w14:textId="77777777" w:rsidR="00AE268F" w:rsidRPr="00FC6625" w:rsidRDefault="00AE268F" w:rsidP="001D7850">
            <w:pPr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First Birth vs. High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1FA4A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2.10*** (1.51 - 2.9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B9099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23.9** (2.61 - 218)</w:t>
            </w:r>
          </w:p>
        </w:tc>
      </w:tr>
      <w:tr w:rsidR="00AE268F" w:rsidRPr="001D2291" w14:paraId="16707A62" w14:textId="77777777" w:rsidTr="001D7850">
        <w:trPr>
          <w:trHeight w:val="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76344" w14:textId="77777777" w:rsidR="00AE268F" w:rsidRPr="00FC6625" w:rsidRDefault="00AE268F" w:rsidP="001D7850">
            <w:pPr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Household Wealth Quintil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815D9" w14:textId="77777777" w:rsidR="00AE268F" w:rsidRPr="001D2291" w:rsidRDefault="00AE268F" w:rsidP="001D7850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B0020" w14:textId="77777777" w:rsidR="00AE268F" w:rsidRPr="001D2291" w:rsidRDefault="00AE268F" w:rsidP="001D7850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</w:tr>
      <w:tr w:rsidR="00AE268F" w:rsidRPr="001D2291" w14:paraId="73FA88AD" w14:textId="77777777" w:rsidTr="001D7850">
        <w:trPr>
          <w:trHeight w:val="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3C243" w14:textId="77777777" w:rsidR="00AE268F" w:rsidRPr="00FC6625" w:rsidRDefault="00AE268F" w:rsidP="001D7850">
            <w:pPr>
              <w:ind w:firstLineChars="100" w:firstLine="200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 xml:space="preserve">Lowest quintile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07B2D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REF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24A55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REF</w:t>
            </w:r>
          </w:p>
        </w:tc>
      </w:tr>
      <w:tr w:rsidR="00AE268F" w:rsidRPr="001D2291" w14:paraId="3B7F6046" w14:textId="77777777" w:rsidTr="001D7850">
        <w:trPr>
          <w:trHeight w:val="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A40F7" w14:textId="77777777" w:rsidR="00AE268F" w:rsidRPr="00FC6625" w:rsidRDefault="00AE268F" w:rsidP="001D7850">
            <w:pPr>
              <w:ind w:firstLineChars="100" w:firstLine="200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Lower-middle quintil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B4821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1.22 (0.87 - 1.7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AF255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2.97 (0.50 - 17.5)</w:t>
            </w:r>
          </w:p>
        </w:tc>
      </w:tr>
      <w:tr w:rsidR="00AE268F" w:rsidRPr="001D2291" w14:paraId="7D2A2623" w14:textId="77777777" w:rsidTr="001D7850">
        <w:trPr>
          <w:trHeight w:val="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3C84" w14:textId="77777777" w:rsidR="00AE268F" w:rsidRPr="00FC6625" w:rsidRDefault="00AE268F" w:rsidP="001D7850">
            <w:pPr>
              <w:ind w:firstLineChars="100" w:firstLine="200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Middle quintil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75AAF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1.44 (0.99 - 2.1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ED765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21.1* (1.76 - 252)</w:t>
            </w:r>
          </w:p>
        </w:tc>
      </w:tr>
      <w:tr w:rsidR="00AE268F" w:rsidRPr="001D2291" w14:paraId="2EF3B393" w14:textId="77777777" w:rsidTr="001D7850">
        <w:trPr>
          <w:trHeight w:val="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614DC" w14:textId="77777777" w:rsidR="00AE268F" w:rsidRPr="00FC6625" w:rsidRDefault="00AE268F" w:rsidP="001D7850">
            <w:pPr>
              <w:ind w:firstLineChars="100" w:firstLine="200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Higher-middle quintil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B1768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2.24*** (1.48 - 3.3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DE8AA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9.80 (0.98 - 97.7)</w:t>
            </w:r>
          </w:p>
        </w:tc>
      </w:tr>
      <w:tr w:rsidR="00AE268F" w:rsidRPr="001D2291" w14:paraId="5CCA6BF6" w14:textId="77777777" w:rsidTr="001D7850">
        <w:trPr>
          <w:trHeight w:val="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CE4F2" w14:textId="77777777" w:rsidR="00AE268F" w:rsidRPr="00FC6625" w:rsidRDefault="00AE268F" w:rsidP="001D7850">
            <w:pPr>
              <w:ind w:firstLineChars="100" w:firstLine="200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Highest quintil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7E9E2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1.78* (1.11 - 2.84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4785E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13.2* (1.01 - 172)</w:t>
            </w:r>
          </w:p>
        </w:tc>
      </w:tr>
      <w:tr w:rsidR="00AE268F" w:rsidRPr="001D2291" w14:paraId="65897B3F" w14:textId="77777777" w:rsidTr="001D7850">
        <w:trPr>
          <w:trHeight w:val="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CB6F3" w14:textId="77777777" w:rsidR="00AE268F" w:rsidRPr="00FC6625" w:rsidRDefault="00AE268F" w:rsidP="001D7850">
            <w:pPr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 xml:space="preserve">District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3686A" w14:textId="77777777" w:rsidR="00AE268F" w:rsidRPr="001D2291" w:rsidRDefault="00AE268F" w:rsidP="001D7850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95FB6" w14:textId="77777777" w:rsidR="00AE268F" w:rsidRPr="001D2291" w:rsidRDefault="00AE268F" w:rsidP="001D7850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</w:tr>
      <w:tr w:rsidR="00AE268F" w:rsidRPr="001D2291" w14:paraId="6C65AE1A" w14:textId="77777777" w:rsidTr="001D7850">
        <w:trPr>
          <w:trHeight w:val="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9FE37" w14:textId="77777777" w:rsidR="00AE268F" w:rsidRPr="00FC6625" w:rsidRDefault="00AE268F" w:rsidP="001D7850">
            <w:pPr>
              <w:ind w:firstLineChars="100" w:firstLine="200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A67DC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REF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F41A3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REF</w:t>
            </w:r>
          </w:p>
        </w:tc>
      </w:tr>
      <w:tr w:rsidR="00AE268F" w:rsidRPr="001D2291" w14:paraId="52A76673" w14:textId="77777777" w:rsidTr="001D7850">
        <w:trPr>
          <w:trHeight w:val="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51BE0" w14:textId="77777777" w:rsidR="00AE268F" w:rsidRPr="00FC6625" w:rsidRDefault="00AE268F" w:rsidP="001D7850">
            <w:pPr>
              <w:ind w:firstLineChars="100" w:firstLine="200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B2096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1.78* (1.14 - 2.7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E0DE1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0.11 (0.00 - 3.84)</w:t>
            </w:r>
          </w:p>
        </w:tc>
      </w:tr>
      <w:tr w:rsidR="00AE268F" w:rsidRPr="001D2291" w14:paraId="082592AB" w14:textId="77777777" w:rsidTr="001D7850">
        <w:trPr>
          <w:trHeight w:val="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23153" w14:textId="77777777" w:rsidR="00AE268F" w:rsidRPr="00FC6625" w:rsidRDefault="00AE268F" w:rsidP="001D7850">
            <w:pPr>
              <w:ind w:firstLineChars="100" w:firstLine="200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B3E68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2.35*** (1.42 - 3.8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5DBFE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0.00** (0.00 - 0.028)</w:t>
            </w:r>
          </w:p>
        </w:tc>
      </w:tr>
      <w:tr w:rsidR="00AE268F" w:rsidRPr="001D2291" w14:paraId="1905BB34" w14:textId="77777777" w:rsidTr="001D7850">
        <w:trPr>
          <w:trHeight w:val="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8531C" w14:textId="77777777" w:rsidR="00AE268F" w:rsidRPr="00FC6625" w:rsidRDefault="00AE268F" w:rsidP="001D7850">
            <w:pPr>
              <w:ind w:firstLineChars="100" w:firstLine="200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91A5C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1.99** (1.23 - 3.2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5164F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0.00** (0.00 - 0.03)</w:t>
            </w:r>
          </w:p>
        </w:tc>
      </w:tr>
      <w:tr w:rsidR="00AE268F" w:rsidRPr="001D2291" w14:paraId="3D9F80B9" w14:textId="77777777" w:rsidTr="001D7850">
        <w:trPr>
          <w:trHeight w:val="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B7FF4" w14:textId="77777777" w:rsidR="00AE268F" w:rsidRPr="00FC6625" w:rsidRDefault="00AE268F" w:rsidP="001D7850">
            <w:pPr>
              <w:ind w:firstLineChars="100" w:firstLine="200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60BF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2.55*** (1.54 - 4.2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46690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0.00** (0.00 - 0.03)</w:t>
            </w:r>
          </w:p>
        </w:tc>
      </w:tr>
      <w:tr w:rsidR="00AE268F" w:rsidRPr="001D2291" w14:paraId="6F2FAD0B" w14:textId="77777777" w:rsidTr="001D7850">
        <w:trPr>
          <w:trHeight w:val="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A0DF4" w14:textId="77777777" w:rsidR="00AE268F" w:rsidRPr="00FC6625" w:rsidRDefault="00AE268F" w:rsidP="001D7850">
            <w:pPr>
              <w:ind w:firstLineChars="100" w:firstLine="200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60DD4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3.79*** (2.23 - 6.4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D3CBC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0.00** (0.00 - 0.02)</w:t>
            </w:r>
          </w:p>
        </w:tc>
      </w:tr>
      <w:tr w:rsidR="00AE268F" w:rsidRPr="001D2291" w14:paraId="5F10EC82" w14:textId="77777777" w:rsidTr="001D7850">
        <w:trPr>
          <w:trHeight w:val="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E7A68" w14:textId="77777777" w:rsidR="00AE268F" w:rsidRPr="00FC6625" w:rsidRDefault="00AE268F" w:rsidP="001D7850">
            <w:pPr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Random parameter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AA18D" w14:textId="77777777" w:rsidR="00AE268F" w:rsidRPr="001D2291" w:rsidRDefault="00AE268F" w:rsidP="001D7850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479C9" w14:textId="77777777" w:rsidR="00AE268F" w:rsidRPr="001D2291" w:rsidRDefault="00AE268F" w:rsidP="001D7850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</w:tr>
      <w:tr w:rsidR="00AE268F" w:rsidRPr="001D2291" w14:paraId="5F0ADEAA" w14:textId="77777777" w:rsidTr="001D7850">
        <w:trPr>
          <w:trHeight w:val="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E24EC" w14:textId="77777777" w:rsidR="00AE268F" w:rsidRPr="00FC6625" w:rsidRDefault="00AE268F" w:rsidP="001D7850">
            <w:pPr>
              <w:ind w:firstLineChars="100" w:firstLine="200"/>
              <w:rPr>
                <w:sz w:val="20"/>
                <w:szCs w:val="20"/>
                <w:vertAlign w:val="superscript"/>
                <w:lang w:eastAsia="en-US"/>
              </w:rPr>
            </w:pPr>
            <w:r w:rsidRPr="00FC6625">
              <w:rPr>
                <w:sz w:val="20"/>
                <w:szCs w:val="20"/>
                <w:lang w:eastAsia="en-US"/>
              </w:rPr>
              <w:t>M1[village]</w:t>
            </w:r>
            <w:r w:rsidRPr="00FC6625">
              <w:rPr>
                <w:sz w:val="2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B4893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1 (const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C1D40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1 (const)</w:t>
            </w:r>
          </w:p>
        </w:tc>
      </w:tr>
      <w:tr w:rsidR="00AE268F" w:rsidRPr="001D2291" w14:paraId="1F55D36D" w14:textId="77777777" w:rsidTr="001D7850">
        <w:trPr>
          <w:trHeight w:val="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D055C" w14:textId="77777777" w:rsidR="00AE268F" w:rsidRPr="00FC6625" w:rsidRDefault="00AE268F" w:rsidP="001D7850">
            <w:pPr>
              <w:ind w:firstLineChars="100" w:firstLine="200"/>
              <w:rPr>
                <w:sz w:val="20"/>
                <w:szCs w:val="20"/>
                <w:lang w:eastAsia="en-US"/>
              </w:rPr>
            </w:pPr>
            <w:r w:rsidRPr="00FC6625">
              <w:rPr>
                <w:sz w:val="20"/>
                <w:szCs w:val="20"/>
                <w:lang w:eastAsia="en-US"/>
              </w:rPr>
              <w:t>L [individual]</w:t>
            </w:r>
            <w:r w:rsidRPr="00FC6625">
              <w:rPr>
                <w:sz w:val="2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37FF2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06BD6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7.82 (11.10)</w:t>
            </w:r>
          </w:p>
        </w:tc>
      </w:tr>
      <w:tr w:rsidR="00AE268F" w:rsidRPr="001D2291" w14:paraId="731A906F" w14:textId="77777777" w:rsidTr="001D7850">
        <w:trPr>
          <w:trHeight w:val="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A9CB88A" w14:textId="77777777" w:rsidR="00AE268F" w:rsidRPr="00FC6625" w:rsidRDefault="00AE268F" w:rsidP="001D7850">
            <w:pPr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b/>
                <w:bCs/>
                <w:color w:val="000000"/>
                <w:sz w:val="20"/>
                <w:szCs w:val="20"/>
                <w:lang w:eastAsia="en-US"/>
              </w:rPr>
              <w:t>Temporary Childbirth Migration Variable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9606BF6" w14:textId="77777777" w:rsidR="00AE268F" w:rsidRPr="00FC6625" w:rsidRDefault="00AE268F" w:rsidP="001D7850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b/>
                <w:bCs/>
                <w:color w:val="000000"/>
                <w:sz w:val="20"/>
                <w:szCs w:val="20"/>
                <w:lang w:eastAsia="en-US"/>
              </w:rPr>
              <w:t xml:space="preserve">Natal home, for childbirth </w:t>
            </w:r>
          </w:p>
        </w:tc>
      </w:tr>
      <w:tr w:rsidR="00AE268F" w:rsidRPr="001D2291" w14:paraId="147DE573" w14:textId="77777777" w:rsidTr="001D7850">
        <w:trPr>
          <w:trHeight w:val="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3EAE2" w14:textId="77777777" w:rsidR="00AE268F" w:rsidRPr="00FC6625" w:rsidRDefault="00AE268F" w:rsidP="001D7850">
            <w:pPr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Maternal Age Group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6C3FB" w14:textId="77777777" w:rsidR="00AE268F" w:rsidRPr="001D2291" w:rsidRDefault="00AE268F" w:rsidP="001D7850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952E5" w14:textId="77777777" w:rsidR="00AE268F" w:rsidRPr="001D2291" w:rsidRDefault="00AE268F" w:rsidP="001D7850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</w:tr>
      <w:tr w:rsidR="00AE268F" w:rsidRPr="001D2291" w14:paraId="0B10957B" w14:textId="77777777" w:rsidTr="001D7850">
        <w:trPr>
          <w:trHeight w:val="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8207A" w14:textId="77777777" w:rsidR="00AE268F" w:rsidRPr="00FC6625" w:rsidRDefault="00AE268F" w:rsidP="001D7850">
            <w:pPr>
              <w:ind w:firstLineChars="100" w:firstLine="200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 xml:space="preserve">&lt;20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2CEE6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REF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81A95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REF</w:t>
            </w:r>
          </w:p>
        </w:tc>
      </w:tr>
      <w:tr w:rsidR="00AE268F" w:rsidRPr="001D2291" w14:paraId="744DE881" w14:textId="77777777" w:rsidTr="001D7850">
        <w:trPr>
          <w:trHeight w:val="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350E0" w14:textId="77777777" w:rsidR="00AE268F" w:rsidRPr="00FC6625" w:rsidRDefault="00AE268F" w:rsidP="001D7850">
            <w:pPr>
              <w:ind w:firstLineChars="100" w:firstLine="200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20-2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255E7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0.81 (0.54 - 1.2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3F0F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0.94 (0.44 - 2.01)</w:t>
            </w:r>
          </w:p>
        </w:tc>
      </w:tr>
      <w:tr w:rsidR="00AE268F" w:rsidRPr="001D2291" w14:paraId="3CE5D391" w14:textId="77777777" w:rsidTr="001D7850">
        <w:trPr>
          <w:trHeight w:val="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D96B2" w14:textId="77777777" w:rsidR="00AE268F" w:rsidRPr="00FC6625" w:rsidRDefault="00AE268F" w:rsidP="001D7850">
            <w:pPr>
              <w:ind w:firstLineChars="100" w:firstLine="200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25-2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B11D7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0.62* (0.39 - 0.9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84398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0.52 (0.22 - 1.24)</w:t>
            </w:r>
          </w:p>
        </w:tc>
      </w:tr>
      <w:tr w:rsidR="00AE268F" w:rsidRPr="001D2291" w14:paraId="3448273E" w14:textId="77777777" w:rsidTr="001D7850">
        <w:trPr>
          <w:trHeight w:val="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2481A" w14:textId="77777777" w:rsidR="00AE268F" w:rsidRPr="00FC6625" w:rsidRDefault="00AE268F" w:rsidP="001D7850">
            <w:pPr>
              <w:ind w:firstLineChars="100" w:firstLine="200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30+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4F2E7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0.36*** (0.20 - 0.6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73926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0.33* (0.12 - 0.94)</w:t>
            </w:r>
          </w:p>
        </w:tc>
      </w:tr>
      <w:tr w:rsidR="00AE268F" w:rsidRPr="001D2291" w14:paraId="79764650" w14:textId="77777777" w:rsidTr="001D7850">
        <w:trPr>
          <w:trHeight w:val="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65774" w14:textId="77777777" w:rsidR="00AE268F" w:rsidRPr="00FC6625" w:rsidRDefault="00AE268F" w:rsidP="001D7850">
            <w:pPr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Maternal Educational Attainme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5E67E" w14:textId="77777777" w:rsidR="00AE268F" w:rsidRPr="001D2291" w:rsidRDefault="00AE268F" w:rsidP="001D7850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83215" w14:textId="77777777" w:rsidR="00AE268F" w:rsidRPr="001D2291" w:rsidRDefault="00AE268F" w:rsidP="001D7850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</w:tr>
      <w:tr w:rsidR="00AE268F" w:rsidRPr="001D2291" w14:paraId="65A5C09E" w14:textId="77777777" w:rsidTr="001D7850">
        <w:trPr>
          <w:trHeight w:val="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4607A" w14:textId="77777777" w:rsidR="00AE268F" w:rsidRPr="00FC6625" w:rsidRDefault="00AE268F" w:rsidP="001D7850">
            <w:pPr>
              <w:ind w:firstLineChars="100" w:firstLine="200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lastRenderedPageBreak/>
              <w:t>Non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0A5F413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99148E1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AE268F" w:rsidRPr="001D2291" w14:paraId="15DA7137" w14:textId="77777777" w:rsidTr="001D7850">
        <w:trPr>
          <w:trHeight w:val="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B6848" w14:textId="77777777" w:rsidR="00AE268F" w:rsidRPr="00FC6625" w:rsidRDefault="00AE268F" w:rsidP="001D7850">
            <w:pPr>
              <w:ind w:firstLineChars="100" w:firstLine="200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Primary (1-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63C67CC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666EE8C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AE268F" w:rsidRPr="001D2291" w14:paraId="126C9B5F" w14:textId="77777777" w:rsidTr="001D7850">
        <w:trPr>
          <w:trHeight w:val="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60439" w14:textId="77777777" w:rsidR="00AE268F" w:rsidRPr="00FC6625" w:rsidRDefault="00AE268F" w:rsidP="001D7850">
            <w:pPr>
              <w:ind w:firstLineChars="100" w:firstLine="200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Some secondary (6-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4CF638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28E9164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AE268F" w:rsidRPr="001D2291" w14:paraId="33816DFD" w14:textId="77777777" w:rsidTr="001D7850">
        <w:trPr>
          <w:trHeight w:val="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15085" w14:textId="77777777" w:rsidR="00AE268F" w:rsidRPr="00FC6625" w:rsidRDefault="00AE268F" w:rsidP="001D7850">
            <w:pPr>
              <w:ind w:firstLineChars="100" w:firstLine="200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Secondary (9-1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CAE352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27F94EF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AE268F" w:rsidRPr="001D2291" w14:paraId="1F1E7B2B" w14:textId="77777777" w:rsidTr="001D7850">
        <w:trPr>
          <w:trHeight w:val="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56299" w14:textId="77777777" w:rsidR="00AE268F" w:rsidRPr="00FC6625" w:rsidRDefault="00AE268F" w:rsidP="001D7850">
            <w:pPr>
              <w:ind w:firstLineChars="100" w:firstLine="200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More than secondar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7843955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6986319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AE268F" w:rsidRPr="001D2291" w14:paraId="3BA6B93C" w14:textId="77777777" w:rsidTr="001D7850">
        <w:trPr>
          <w:trHeight w:val="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7E63A" w14:textId="77777777" w:rsidR="00AE268F" w:rsidRPr="00FC6625" w:rsidRDefault="00AE268F" w:rsidP="001D7850">
            <w:pPr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 xml:space="preserve">Husband Occupation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83574" w14:textId="77777777" w:rsidR="00AE268F" w:rsidRPr="001D2291" w:rsidRDefault="00AE268F" w:rsidP="001D7850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7A30A" w14:textId="77777777" w:rsidR="00AE268F" w:rsidRPr="001D2291" w:rsidRDefault="00AE268F" w:rsidP="001D7850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</w:tr>
      <w:tr w:rsidR="00AE268F" w:rsidRPr="001D2291" w14:paraId="1426E96C" w14:textId="77777777" w:rsidTr="001D7850">
        <w:trPr>
          <w:trHeight w:val="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CFD5B" w14:textId="77777777" w:rsidR="00AE268F" w:rsidRPr="00FC6625" w:rsidRDefault="00AE268F" w:rsidP="001D7850">
            <w:pPr>
              <w:ind w:firstLineChars="100" w:firstLine="200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Daily non-agricultura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1303545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1786E29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AE268F" w:rsidRPr="001D2291" w14:paraId="6D3AB776" w14:textId="77777777" w:rsidTr="001D7850">
        <w:trPr>
          <w:trHeight w:val="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5957F" w14:textId="77777777" w:rsidR="00AE268F" w:rsidRPr="00FC6625" w:rsidRDefault="00AE268F" w:rsidP="001D7850">
            <w:pPr>
              <w:ind w:firstLineChars="100" w:firstLine="200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Agricultur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3D50AFF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F1394A8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AE268F" w:rsidRPr="001D2291" w14:paraId="61E03894" w14:textId="77777777" w:rsidTr="001D7850">
        <w:trPr>
          <w:trHeight w:val="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202F" w14:textId="77777777" w:rsidR="00AE268F" w:rsidRPr="00FC6625" w:rsidRDefault="00AE268F" w:rsidP="001D7850">
            <w:pPr>
              <w:ind w:firstLineChars="100" w:firstLine="200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Salarie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6E8575C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A6C2550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AE268F" w:rsidRPr="001D2291" w14:paraId="53E9F04D" w14:textId="77777777" w:rsidTr="001D7850">
        <w:trPr>
          <w:trHeight w:val="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76512" w14:textId="77777777" w:rsidR="00AE268F" w:rsidRPr="00FC6625" w:rsidRDefault="00AE268F" w:rsidP="001D7850">
            <w:pPr>
              <w:ind w:firstLineChars="100" w:firstLine="200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Oth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51D658A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CD3EAA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AE268F" w:rsidRPr="001D2291" w14:paraId="68CA6C69" w14:textId="77777777" w:rsidTr="001D7850">
        <w:trPr>
          <w:trHeight w:val="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48D11" w14:textId="77777777" w:rsidR="00AE268F" w:rsidRPr="00FC6625" w:rsidRDefault="00AE268F" w:rsidP="001D7850">
            <w:pPr>
              <w:ind w:firstLineChars="100" w:firstLine="200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Non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994AFE0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82BF108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AE268F" w:rsidRPr="001D2291" w14:paraId="06DAB265" w14:textId="77777777" w:rsidTr="001D7850">
        <w:trPr>
          <w:trHeight w:val="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DF44D" w14:textId="77777777" w:rsidR="00AE268F" w:rsidRPr="00FC6625" w:rsidRDefault="00AE268F" w:rsidP="001D7850">
            <w:pPr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Respondent Works Outside Hom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206FE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0.54** (0.36 - 0.8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2E9A9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1.73** (1.18 - 2.53)</w:t>
            </w:r>
          </w:p>
        </w:tc>
      </w:tr>
      <w:tr w:rsidR="00AE268F" w:rsidRPr="001D2291" w14:paraId="480A89DC" w14:textId="77777777" w:rsidTr="001D7850">
        <w:trPr>
          <w:trHeight w:val="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A706F" w14:textId="77777777" w:rsidR="00AE268F" w:rsidRPr="00FC6625" w:rsidRDefault="00AE268F" w:rsidP="001D7850">
            <w:pPr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Hindu vs. Other Cast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8B81E74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75109A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AE268F" w:rsidRPr="001D2291" w14:paraId="47AE1C15" w14:textId="77777777" w:rsidTr="001D7850">
        <w:trPr>
          <w:trHeight w:val="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79350" w14:textId="77777777" w:rsidR="00AE268F" w:rsidRPr="00FC6625" w:rsidRDefault="00AE268F" w:rsidP="001D7850">
            <w:pPr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First Birth vs. High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B4E76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1.40* (1.05 - 1.8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DC03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1.64* (1.07 - 2.50)</w:t>
            </w:r>
          </w:p>
        </w:tc>
      </w:tr>
      <w:tr w:rsidR="00AE268F" w:rsidRPr="001D2291" w14:paraId="2B54A5F1" w14:textId="77777777" w:rsidTr="001D7850">
        <w:trPr>
          <w:trHeight w:val="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825EB" w14:textId="77777777" w:rsidR="00AE268F" w:rsidRPr="00FC6625" w:rsidRDefault="00AE268F" w:rsidP="001D7850">
            <w:pPr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Household Wealth Quintil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3B5D7" w14:textId="77777777" w:rsidR="00AE268F" w:rsidRPr="001D2291" w:rsidRDefault="00AE268F" w:rsidP="001D7850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3AA2E" w14:textId="77777777" w:rsidR="00AE268F" w:rsidRPr="001D2291" w:rsidRDefault="00AE268F" w:rsidP="001D7850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</w:tr>
      <w:tr w:rsidR="00AE268F" w:rsidRPr="001D2291" w14:paraId="7BADC9F0" w14:textId="77777777" w:rsidTr="001D7850">
        <w:trPr>
          <w:trHeight w:val="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ED25C" w14:textId="77777777" w:rsidR="00AE268F" w:rsidRPr="00FC6625" w:rsidRDefault="00AE268F" w:rsidP="001D7850">
            <w:pPr>
              <w:ind w:firstLineChars="100" w:firstLine="200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 xml:space="preserve">Lowest quintile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B88FC05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1393B89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AE268F" w:rsidRPr="001D2291" w14:paraId="2A05EC1C" w14:textId="77777777" w:rsidTr="001D7850">
        <w:trPr>
          <w:trHeight w:val="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8EDDA" w14:textId="77777777" w:rsidR="00AE268F" w:rsidRPr="00FC6625" w:rsidRDefault="00AE268F" w:rsidP="001D7850">
            <w:pPr>
              <w:ind w:firstLineChars="100" w:firstLine="200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Lower-middle quintil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E39B32B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9B2C79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AE268F" w:rsidRPr="001D2291" w14:paraId="4B6372AE" w14:textId="77777777" w:rsidTr="001D7850">
        <w:trPr>
          <w:trHeight w:val="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FB2F5" w14:textId="77777777" w:rsidR="00AE268F" w:rsidRPr="00FC6625" w:rsidRDefault="00AE268F" w:rsidP="001D7850">
            <w:pPr>
              <w:ind w:firstLineChars="100" w:firstLine="200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Middle quintil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6C1311A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C8592F5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AE268F" w:rsidRPr="001D2291" w14:paraId="662FB342" w14:textId="77777777" w:rsidTr="001D7850">
        <w:trPr>
          <w:trHeight w:val="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36776" w14:textId="77777777" w:rsidR="00AE268F" w:rsidRPr="00FC6625" w:rsidRDefault="00AE268F" w:rsidP="001D7850">
            <w:pPr>
              <w:ind w:firstLineChars="100" w:firstLine="200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Higher-middle quintil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C14E312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581522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AE268F" w:rsidRPr="001D2291" w14:paraId="603892D5" w14:textId="77777777" w:rsidTr="001D7850">
        <w:trPr>
          <w:trHeight w:val="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CD932" w14:textId="77777777" w:rsidR="00AE268F" w:rsidRPr="00FC6625" w:rsidRDefault="00AE268F" w:rsidP="001D7850">
            <w:pPr>
              <w:ind w:firstLineChars="100" w:firstLine="200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Highest quintil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525346C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58E43C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AE268F" w:rsidRPr="001D2291" w14:paraId="77908CA2" w14:textId="77777777" w:rsidTr="001D7850">
        <w:trPr>
          <w:trHeight w:val="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5E8B1" w14:textId="77777777" w:rsidR="00AE268F" w:rsidRPr="00FC6625" w:rsidRDefault="00AE268F" w:rsidP="001D7850">
            <w:pPr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 xml:space="preserve">District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CBD0B" w14:textId="77777777" w:rsidR="00AE268F" w:rsidRPr="001D2291" w:rsidRDefault="00AE268F" w:rsidP="001D7850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D3AAB" w14:textId="77777777" w:rsidR="00AE268F" w:rsidRPr="001D2291" w:rsidRDefault="00AE268F" w:rsidP="001D7850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</w:tr>
      <w:tr w:rsidR="00AE268F" w:rsidRPr="001D2291" w14:paraId="1957689E" w14:textId="77777777" w:rsidTr="001D7850">
        <w:trPr>
          <w:trHeight w:val="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00CDF" w14:textId="77777777" w:rsidR="00AE268F" w:rsidRPr="00FC6625" w:rsidRDefault="00AE268F" w:rsidP="001D7850">
            <w:pPr>
              <w:ind w:firstLineChars="100" w:firstLine="200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AC81E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REF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BD92E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REF</w:t>
            </w:r>
          </w:p>
        </w:tc>
      </w:tr>
      <w:tr w:rsidR="00AE268F" w:rsidRPr="001D2291" w14:paraId="274F7161" w14:textId="77777777" w:rsidTr="001D7850">
        <w:trPr>
          <w:trHeight w:val="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543FF" w14:textId="77777777" w:rsidR="00AE268F" w:rsidRPr="00FC6625" w:rsidRDefault="00AE268F" w:rsidP="001D7850">
            <w:pPr>
              <w:ind w:firstLineChars="100" w:firstLine="200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E7C3B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1.36 (0.90 - 2.06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0C12C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1.36 (0.90 - 2.06)</w:t>
            </w:r>
          </w:p>
        </w:tc>
      </w:tr>
      <w:tr w:rsidR="00AE268F" w:rsidRPr="001D2291" w14:paraId="19B42DF2" w14:textId="77777777" w:rsidTr="001D7850">
        <w:trPr>
          <w:trHeight w:val="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D5927" w14:textId="77777777" w:rsidR="00AE268F" w:rsidRPr="00FC6625" w:rsidRDefault="00AE268F" w:rsidP="001D7850">
            <w:pPr>
              <w:ind w:firstLineChars="100" w:firstLine="200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1E883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1.29 (0.85 - 1.9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1BE09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1.29 (0.85 - 1.95)</w:t>
            </w:r>
          </w:p>
        </w:tc>
      </w:tr>
      <w:tr w:rsidR="00AE268F" w:rsidRPr="001D2291" w14:paraId="1553D894" w14:textId="77777777" w:rsidTr="001D7850">
        <w:trPr>
          <w:trHeight w:val="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36C1D" w14:textId="77777777" w:rsidR="00AE268F" w:rsidRPr="00FC6625" w:rsidRDefault="00AE268F" w:rsidP="001D7850">
            <w:pPr>
              <w:ind w:firstLineChars="100" w:firstLine="200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76E27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1.93** (1.30 - 2.8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98AF0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1.93** (1.30 - 2.87)</w:t>
            </w:r>
          </w:p>
        </w:tc>
      </w:tr>
      <w:tr w:rsidR="00AE268F" w:rsidRPr="001D2291" w14:paraId="393C8F3C" w14:textId="77777777" w:rsidTr="001D7850">
        <w:trPr>
          <w:trHeight w:val="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872DE" w14:textId="77777777" w:rsidR="00AE268F" w:rsidRPr="00FC6625" w:rsidRDefault="00AE268F" w:rsidP="001D7850">
            <w:pPr>
              <w:ind w:firstLineChars="100" w:firstLine="200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B84F7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2.77*** (1.84 - 4.1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8DB28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2.77*** (1.84 - 4.18)</w:t>
            </w:r>
          </w:p>
        </w:tc>
      </w:tr>
      <w:tr w:rsidR="00AE268F" w:rsidRPr="001D2291" w14:paraId="7527CCC3" w14:textId="77777777" w:rsidTr="001D7850">
        <w:trPr>
          <w:trHeight w:val="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FB475" w14:textId="77777777" w:rsidR="00AE268F" w:rsidRPr="00FC6625" w:rsidRDefault="00AE268F" w:rsidP="001D7850">
            <w:pPr>
              <w:ind w:firstLineChars="100" w:firstLine="200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AC72C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1.73** (1.16 - 2.5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78E39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1.73** (1.16 - 2.58)</w:t>
            </w:r>
          </w:p>
        </w:tc>
      </w:tr>
      <w:tr w:rsidR="00AE268F" w:rsidRPr="001D2291" w14:paraId="2FAA926E" w14:textId="77777777" w:rsidTr="001D7850">
        <w:trPr>
          <w:trHeight w:val="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74D8D" w14:textId="77777777" w:rsidR="00AE268F" w:rsidRPr="00FC6625" w:rsidRDefault="00AE268F" w:rsidP="001D7850">
            <w:pPr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Random parameter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E5AD" w14:textId="77777777" w:rsidR="00AE268F" w:rsidRPr="001D2291" w:rsidRDefault="00AE268F" w:rsidP="001D7850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5F451" w14:textId="77777777" w:rsidR="00AE268F" w:rsidRPr="001D2291" w:rsidRDefault="00AE268F" w:rsidP="001D7850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</w:tr>
      <w:tr w:rsidR="00AE268F" w:rsidRPr="001D2291" w14:paraId="3B9DC027" w14:textId="77777777" w:rsidTr="001D7850">
        <w:trPr>
          <w:trHeight w:val="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058FB" w14:textId="77777777" w:rsidR="00AE268F" w:rsidRPr="00FC6625" w:rsidRDefault="00AE268F" w:rsidP="001D7850">
            <w:pPr>
              <w:ind w:firstLineChars="100" w:firstLine="200"/>
              <w:rPr>
                <w:sz w:val="20"/>
                <w:szCs w:val="20"/>
                <w:lang w:eastAsia="en-US"/>
              </w:rPr>
            </w:pPr>
            <w:r w:rsidRPr="00FC6625">
              <w:rPr>
                <w:sz w:val="20"/>
                <w:szCs w:val="20"/>
                <w:lang w:eastAsia="en-US"/>
              </w:rPr>
              <w:t>M1[village]</w:t>
            </w:r>
            <w:r w:rsidRPr="00FC6625">
              <w:rPr>
                <w:sz w:val="2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278EA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-0.36 (0.1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579C8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0.14 (0.08)</w:t>
            </w:r>
          </w:p>
        </w:tc>
      </w:tr>
      <w:tr w:rsidR="00AE268F" w:rsidRPr="001D2291" w14:paraId="5535D438" w14:textId="77777777" w:rsidTr="001D7850">
        <w:trPr>
          <w:trHeight w:val="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1717C" w14:textId="77777777" w:rsidR="00AE268F" w:rsidRPr="00FC6625" w:rsidRDefault="00AE268F" w:rsidP="001D7850">
            <w:pPr>
              <w:ind w:firstLineChars="100" w:firstLine="200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sz w:val="20"/>
                <w:szCs w:val="20"/>
                <w:lang w:eastAsia="en-US"/>
              </w:rPr>
              <w:t>L [individual]</w:t>
            </w:r>
            <w:r w:rsidRPr="00FC6625">
              <w:rPr>
                <w:sz w:val="2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B694E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 xml:space="preserve">-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3A535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1 (const)</w:t>
            </w:r>
          </w:p>
        </w:tc>
      </w:tr>
      <w:tr w:rsidR="00AE268F" w:rsidRPr="001D2291" w14:paraId="752F6B1B" w14:textId="77777777" w:rsidTr="001D7850">
        <w:trPr>
          <w:trHeight w:val="20"/>
        </w:trPr>
        <w:tc>
          <w:tcPr>
            <w:tcW w:w="4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B4CC0" w14:textId="77777777" w:rsidR="00AE268F" w:rsidRPr="00FC6625" w:rsidRDefault="00AE268F" w:rsidP="001D7850">
            <w:pPr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Random parameter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C2482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1895C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AE268F" w:rsidRPr="001D2291" w14:paraId="4CBB5A6B" w14:textId="77777777" w:rsidTr="001D7850">
        <w:trPr>
          <w:trHeight w:val="20"/>
        </w:trPr>
        <w:tc>
          <w:tcPr>
            <w:tcW w:w="4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CDF19" w14:textId="77777777" w:rsidR="00AE268F" w:rsidRPr="00FC6625" w:rsidRDefault="00AE268F" w:rsidP="001D7850">
            <w:pPr>
              <w:ind w:firstLineChars="100" w:firstLine="200"/>
              <w:rPr>
                <w:color w:val="000000"/>
                <w:sz w:val="20"/>
                <w:szCs w:val="20"/>
                <w:lang w:val="fr-FR" w:eastAsia="en-US"/>
              </w:rPr>
            </w:pPr>
            <w:r w:rsidRPr="00FC6625">
              <w:rPr>
                <w:color w:val="000000"/>
                <w:sz w:val="20"/>
                <w:szCs w:val="20"/>
                <w:lang w:val="fr-FR" w:eastAsia="en-US"/>
              </w:rPr>
              <w:t>var(M1[village])</w:t>
            </w:r>
            <w:r w:rsidRPr="00FC6625">
              <w:rPr>
                <w:color w:val="000000"/>
                <w:sz w:val="20"/>
                <w:szCs w:val="20"/>
                <w:vertAlign w:val="superscript"/>
                <w:lang w:val="fr-FR" w:eastAsia="en-US"/>
              </w:rPr>
              <w:t>b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79853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0.70 (0.19)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B849D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10.82 (8.92)</w:t>
            </w:r>
          </w:p>
        </w:tc>
      </w:tr>
      <w:tr w:rsidR="00AE268F" w:rsidRPr="001D2291" w14:paraId="1AE8FAE2" w14:textId="77777777" w:rsidTr="001D7850">
        <w:trPr>
          <w:trHeight w:val="20"/>
        </w:trPr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89D7A" w14:textId="77777777" w:rsidR="00AE268F" w:rsidRPr="00FC6625" w:rsidRDefault="00AE268F" w:rsidP="001D7850">
            <w:pPr>
              <w:ind w:firstLineChars="100" w:firstLine="200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var(L[individual])</w:t>
            </w:r>
            <w:r w:rsidRPr="00FC6625">
              <w:rPr>
                <w:color w:val="000000"/>
                <w:sz w:val="20"/>
                <w:szCs w:val="20"/>
                <w:vertAlign w:val="superscript"/>
                <w:lang w:eastAsia="en-US"/>
              </w:rPr>
              <w:t>b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E2CA8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412FC" w14:textId="77777777" w:rsidR="00AE268F" w:rsidRPr="00FC6625" w:rsidRDefault="00AE268F" w:rsidP="001D785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C6625">
              <w:rPr>
                <w:color w:val="000000"/>
                <w:sz w:val="20"/>
                <w:szCs w:val="20"/>
                <w:lang w:eastAsia="en-US"/>
              </w:rPr>
              <w:t>0.49 (1.30)</w:t>
            </w:r>
          </w:p>
        </w:tc>
      </w:tr>
    </w:tbl>
    <w:p w14:paraId="76ED5F74" w14:textId="77777777" w:rsidR="00AE268F" w:rsidRDefault="00AE268F" w:rsidP="00AE268F">
      <w:pPr>
        <w:rPr>
          <w:i/>
          <w:sz w:val="20"/>
          <w:szCs w:val="20"/>
        </w:rPr>
      </w:pPr>
      <w:r>
        <w:rPr>
          <w:i/>
          <w:sz w:val="20"/>
          <w:szCs w:val="20"/>
        </w:rPr>
        <w:t xml:space="preserve">Notes: </w:t>
      </w:r>
    </w:p>
    <w:p w14:paraId="0B73DD8E" w14:textId="77777777" w:rsidR="00AE268F" w:rsidRPr="00FC6625" w:rsidRDefault="00AE268F" w:rsidP="00AE268F">
      <w:pPr>
        <w:rPr>
          <w:i/>
          <w:sz w:val="20"/>
          <w:szCs w:val="20"/>
          <w:lang w:val="fr-FR"/>
        </w:rPr>
      </w:pPr>
      <w:r w:rsidRPr="00FC6625">
        <w:rPr>
          <w:i/>
          <w:sz w:val="20"/>
          <w:szCs w:val="20"/>
          <w:lang w:val="fr-FR"/>
        </w:rPr>
        <w:t xml:space="preserve">OR: Odds ratio; </w:t>
      </w:r>
      <w:r w:rsidRPr="00FC6625">
        <w:rPr>
          <w:i/>
          <w:sz w:val="20"/>
          <w:szCs w:val="20"/>
          <w:vertAlign w:val="superscript"/>
          <w:lang w:val="fr-FR"/>
        </w:rPr>
        <w:t xml:space="preserve">a </w:t>
      </w:r>
      <w:r w:rsidRPr="00382F84">
        <w:rPr>
          <w:i/>
          <w:sz w:val="20"/>
          <w:szCs w:val="20"/>
        </w:rPr>
        <w:t>β</w:t>
      </w:r>
      <w:r w:rsidRPr="00FC6625">
        <w:rPr>
          <w:i/>
          <w:sz w:val="20"/>
          <w:szCs w:val="20"/>
          <w:lang w:val="fr-FR"/>
        </w:rPr>
        <w:t>(SE),</w:t>
      </w:r>
      <w:r w:rsidRPr="00FC6625">
        <w:rPr>
          <w:i/>
          <w:sz w:val="20"/>
          <w:szCs w:val="20"/>
          <w:vertAlign w:val="superscript"/>
          <w:lang w:val="fr-FR"/>
        </w:rPr>
        <w:t xml:space="preserve"> b</w:t>
      </w:r>
      <w:r w:rsidRPr="00FC6625">
        <w:rPr>
          <w:i/>
          <w:sz w:val="20"/>
          <w:szCs w:val="20"/>
          <w:lang w:val="fr-FR"/>
        </w:rPr>
        <w:t>Var(SE)</w:t>
      </w:r>
    </w:p>
    <w:p w14:paraId="7707402A" w14:textId="77777777" w:rsidR="00AE268F" w:rsidRDefault="00AE268F" w:rsidP="00AE268F">
      <w:pPr>
        <w:rPr>
          <w:i/>
          <w:sz w:val="20"/>
          <w:szCs w:val="20"/>
        </w:rPr>
      </w:pPr>
      <w:r>
        <w:rPr>
          <w:i/>
          <w:sz w:val="20"/>
          <w:szCs w:val="20"/>
        </w:rPr>
        <w:t xml:space="preserve">Analysis represents joint modeling of 1) sociodemographic characteristics on temporary childbirth migration and 2) temporary childbirth migration on perinatal care receipt. </w:t>
      </w:r>
    </w:p>
    <w:p w14:paraId="6C357235" w14:textId="77777777" w:rsidR="00AE268F" w:rsidRPr="00874308" w:rsidRDefault="00AE268F" w:rsidP="00AE268F">
      <w:pPr>
        <w:rPr>
          <w:i/>
          <w:sz w:val="20"/>
          <w:szCs w:val="20"/>
        </w:rPr>
      </w:pPr>
      <w:r w:rsidRPr="00874308">
        <w:rPr>
          <w:i/>
          <w:sz w:val="20"/>
          <w:szCs w:val="20"/>
        </w:rPr>
        <w:t xml:space="preserve">Mixed effects models were used to accommodate clustering at the village level due to sampling and to provide a population-averaged estimate. District effects are modeled as fixed-effects to </w:t>
      </w:r>
      <w:r w:rsidRPr="00382F84">
        <w:rPr>
          <w:i/>
          <w:color w:val="242424"/>
          <w:sz w:val="20"/>
          <w:szCs w:val="20"/>
        </w:rPr>
        <w:t>explicitly account for time invariant district specific characteristics</w:t>
      </w:r>
      <w:r>
        <w:rPr>
          <w:i/>
          <w:color w:val="242424"/>
          <w:sz w:val="20"/>
          <w:szCs w:val="20"/>
        </w:rPr>
        <w:t>.</w:t>
      </w:r>
    </w:p>
    <w:p w14:paraId="596B4B1F" w14:textId="77777777" w:rsidR="00AE268F" w:rsidRPr="00247B27" w:rsidRDefault="00AE268F" w:rsidP="00AE268F">
      <w:pPr>
        <w:rPr>
          <w:i/>
          <w:sz w:val="20"/>
        </w:rPr>
      </w:pPr>
      <w:r>
        <w:rPr>
          <w:i/>
          <w:iCs/>
          <w:sz w:val="20"/>
          <w:szCs w:val="20"/>
        </w:rPr>
        <w:t xml:space="preserve">Where no selection was identified, this parameter was removed from the final model and is noted in the table above by (–) within the var (L) row.   </w:t>
      </w:r>
    </w:p>
    <w:p w14:paraId="042DC573" w14:textId="77777777" w:rsidR="00000000" w:rsidRDefault="00000000"/>
    <w:sectPr w:rsidR="000254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displayBackgroundShape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68F"/>
    <w:rsid w:val="002E0912"/>
    <w:rsid w:val="00904FCC"/>
    <w:rsid w:val="00AE268F"/>
    <w:rsid w:val="00B52AD9"/>
    <w:rsid w:val="00BA5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5608B4"/>
  <w15:chartTrackingRefBased/>
  <w15:docId w15:val="{AC163AA0-9C89-644A-81C0-0D7AA6AC5C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268F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0</Words>
  <Characters>3021</Characters>
  <Application>Microsoft Office Word</Application>
  <DocSecurity>0</DocSecurity>
  <Lines>25</Lines>
  <Paragraphs>7</Paragraphs>
  <ScaleCrop>false</ScaleCrop>
  <Company/>
  <LinksUpToDate>false</LinksUpToDate>
  <CharactersWithSpaces>3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mond-Smith, Nadia</dc:creator>
  <cp:keywords/>
  <dc:description/>
  <cp:lastModifiedBy>Diamond-Smith, Nadia</cp:lastModifiedBy>
  <cp:revision>1</cp:revision>
  <dcterms:created xsi:type="dcterms:W3CDTF">2023-10-29T12:21:00Z</dcterms:created>
  <dcterms:modified xsi:type="dcterms:W3CDTF">2023-10-29T12:21:00Z</dcterms:modified>
</cp:coreProperties>
</file>